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99"/>
        <w:gridCol w:w="1258"/>
        <w:gridCol w:w="96"/>
        <w:gridCol w:w="3901"/>
        <w:gridCol w:w="1260"/>
        <w:gridCol w:w="96"/>
      </w:tblGrid>
      <w:tr w:rsidR="0043351E" w:rsidRPr="0043351E" w:rsidTr="004335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43351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Patient biopsy - Mass Spec dat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43351E" w:rsidRPr="0043351E" w:rsidTr="004335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proofErr w:type="spellStart"/>
            <w:r w:rsidRPr="0043351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Dinor-chenodeoxycholic</w:t>
            </w:r>
            <w:proofErr w:type="spellEnd"/>
            <w:r w:rsidRPr="0043351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 xml:space="preserve"> aci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43351E" w:rsidRPr="0043351E" w:rsidTr="004335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43351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Contr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43351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IB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43351E" w:rsidRPr="0043351E" w:rsidTr="004335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43351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19.51881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43351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743.5353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43351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 xml:space="preserve">P value for </w:t>
            </w:r>
            <w:proofErr w:type="spellStart"/>
            <w:r w:rsidRPr="0043351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Dinor-chenodeoxycholic</w:t>
            </w:r>
            <w:proofErr w:type="spellEnd"/>
            <w:r w:rsidRPr="0043351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 xml:space="preserve"> acid control vs IBD patien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43351E" w:rsidRPr="0043351E" w:rsidTr="004335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43351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86.62857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43351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67.059729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43351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P val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43351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&lt;0.0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43351E" w:rsidRPr="0043351E" w:rsidTr="004335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43351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840.64530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43351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459.0419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43351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P value summa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43351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*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43351E" w:rsidRPr="0043351E" w:rsidTr="004335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43351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16.26162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43351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664.57016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43351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Significantly different (P &lt; 0.05)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43351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43351E" w:rsidRPr="0043351E" w:rsidTr="004335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43351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51.96514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43351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058.9552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43351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One- or two-tailed P value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43351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Two-tail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43351E" w:rsidRPr="0043351E" w:rsidTr="004335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43351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28.92448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43351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106.6609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43351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Welch-corrected t, </w:t>
            </w:r>
            <w:proofErr w:type="spellStart"/>
            <w:r w:rsidRPr="0043351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43351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t=5.969, </w:t>
            </w:r>
            <w:proofErr w:type="spellStart"/>
            <w:r w:rsidRPr="0043351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f</w:t>
            </w:r>
            <w:proofErr w:type="spellEnd"/>
            <w:r w:rsidRPr="0043351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=33.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43351E" w:rsidRPr="0043351E" w:rsidTr="004335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43351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94.47727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43351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104.3534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43351E" w:rsidRPr="0043351E" w:rsidTr="004335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43351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46.79994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43351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223.1019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43351E" w:rsidRPr="0043351E" w:rsidTr="004335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43351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79.79501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43351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530.61299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43351E" w:rsidRPr="0043351E" w:rsidTr="004335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43351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183.64898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43351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36.3642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43351E" w:rsidRPr="0043351E" w:rsidTr="004335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43351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75.33513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43351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650.6371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43351E" w:rsidRPr="0043351E" w:rsidTr="004335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43351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19.5039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43351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637.9033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43351E" w:rsidRPr="0043351E" w:rsidTr="004335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43351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524.87517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43351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172.5626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43351E" w:rsidRPr="0043351E" w:rsidTr="004335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43351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48.46212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43351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313.9376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43351E" w:rsidRPr="0043351E" w:rsidTr="004335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43351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46.226608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43351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543.5109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43351E" w:rsidRPr="0043351E" w:rsidTr="004335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43351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19.668956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43351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780.81038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43351E" w:rsidRPr="0043351E" w:rsidTr="004335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43351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15.87825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43351E" w:rsidRPr="0043351E" w:rsidTr="004335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43351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239.5468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43351E" w:rsidRPr="0043351E" w:rsidTr="004335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43351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775.1220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43351E" w:rsidRPr="0043351E" w:rsidTr="004335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43351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329.238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43351E" w:rsidRPr="0043351E" w:rsidTr="004335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43351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477.3657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43351E" w:rsidRPr="0043351E" w:rsidTr="004335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43351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008.08987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43351E" w:rsidRPr="0043351E" w:rsidTr="004335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43351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532.513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43351E" w:rsidRPr="0043351E" w:rsidTr="004335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43351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389.95209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43351E" w:rsidRPr="0043351E" w:rsidTr="004335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43351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588.50630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43351E" w:rsidRPr="0043351E" w:rsidTr="004335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43351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311.9367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43351E" w:rsidRPr="0043351E" w:rsidTr="004335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43351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942.0946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43351E" w:rsidRPr="0043351E" w:rsidTr="004335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43351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81.513796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43351E" w:rsidRPr="0043351E" w:rsidTr="004335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43351E" w:rsidRPr="0043351E" w:rsidTr="004335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43351E" w:rsidRPr="0043351E" w:rsidTr="004335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43351E" w:rsidRPr="0043351E" w:rsidTr="004335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proofErr w:type="spellStart"/>
            <w:r w:rsidRPr="0043351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lastRenderedPageBreak/>
              <w:t>Dinor-cholic</w:t>
            </w:r>
            <w:proofErr w:type="spellEnd"/>
            <w:r w:rsidRPr="0043351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 xml:space="preserve"> aci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43351E" w:rsidRPr="0043351E" w:rsidTr="004335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43351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Contr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43351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IB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43351E" w:rsidRPr="0043351E" w:rsidTr="004335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43351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524.63803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43351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012.6516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43351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 xml:space="preserve">P value for </w:t>
            </w:r>
            <w:proofErr w:type="spellStart"/>
            <w:r w:rsidRPr="0043351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Dinor-cholic</w:t>
            </w:r>
            <w:proofErr w:type="spellEnd"/>
            <w:r w:rsidRPr="0043351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 xml:space="preserve"> acid control vs IBD patien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43351E" w:rsidRPr="0043351E" w:rsidTr="004335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43351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46.00784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43351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47.16852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43351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P val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43351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&lt;0.0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43351E" w:rsidRPr="0043351E" w:rsidTr="004335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43351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891.2973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43351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745.7388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43351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P value summa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43351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*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43351E" w:rsidRPr="0043351E" w:rsidTr="004335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43351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63.626138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43351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724.4800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43351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Significantly different (P &lt; 0.05)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43351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43351E" w:rsidRPr="0043351E" w:rsidTr="004335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43351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548.91099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43351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939.95109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43351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One- or two-tailed P value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43351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Two-tail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43351E" w:rsidRPr="0043351E" w:rsidTr="004335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43351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968.65211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43351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104.1044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43351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Welch-corrected t, </w:t>
            </w:r>
            <w:proofErr w:type="spellStart"/>
            <w:r w:rsidRPr="0043351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43351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t=5.917, </w:t>
            </w:r>
            <w:proofErr w:type="spellStart"/>
            <w:r w:rsidRPr="0043351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f</w:t>
            </w:r>
            <w:proofErr w:type="spellEnd"/>
            <w:r w:rsidRPr="0043351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=39.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43351E" w:rsidRPr="0043351E" w:rsidTr="004335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43351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944.50980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43351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297.3388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43351E" w:rsidRPr="0043351E" w:rsidTr="004335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43351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754.363409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43351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047.62226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43351E" w:rsidRPr="0043351E" w:rsidTr="004335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43351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960.09937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43351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232.8293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43351E" w:rsidRPr="0043351E" w:rsidTr="004335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43351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695.6103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43351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867.34812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43351E" w:rsidRPr="0043351E" w:rsidTr="004335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43351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790.25961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43351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316.1018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43351E" w:rsidRPr="0043351E" w:rsidTr="004335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43351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773.04798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43351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046.1252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43351E" w:rsidRPr="0043351E" w:rsidTr="004335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43351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278.8206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43351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362.5604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43351E" w:rsidRPr="0043351E" w:rsidTr="004335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43351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980.78747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43351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730.14959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43351E" w:rsidRPr="0043351E" w:rsidTr="004335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43351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925.5378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43351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973.8519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43351E" w:rsidRPr="0043351E" w:rsidTr="004335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43351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742.87095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43351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528.3963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43351E" w:rsidRPr="0043351E" w:rsidTr="004335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43351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953.428569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43351E" w:rsidRPr="0043351E" w:rsidTr="004335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43351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364.97906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43351E" w:rsidRPr="0043351E" w:rsidTr="004335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43351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028.1704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43351E" w:rsidRPr="0043351E" w:rsidTr="004335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43351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555.4659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43351E" w:rsidRPr="0043351E" w:rsidTr="004335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43351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826.12977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43351E" w:rsidRPr="0043351E" w:rsidTr="004335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43351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517.3314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43351E" w:rsidRPr="0043351E" w:rsidTr="004335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43351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166.896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43351E" w:rsidRPr="0043351E" w:rsidTr="004335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43351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047.8141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43351E" w:rsidRPr="0043351E" w:rsidTr="004335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43351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213.9728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43351E" w:rsidRPr="0043351E" w:rsidTr="004335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43351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563.16637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43351E" w:rsidRPr="0043351E" w:rsidTr="004335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43351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967.09335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43351E" w:rsidRPr="0043351E" w:rsidTr="004335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43351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959.76270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43351E" w:rsidRPr="0043351E" w:rsidTr="004335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3351E" w:rsidRPr="0043351E" w:rsidRDefault="0043351E" w:rsidP="0043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</w:tbl>
    <w:p w:rsidR="006B57F2" w:rsidRDefault="006B57F2">
      <w:bookmarkStart w:id="0" w:name="_GoBack"/>
      <w:bookmarkEnd w:id="0"/>
    </w:p>
    <w:sectPr w:rsidR="006B57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351E"/>
    <w:rsid w:val="0043351E"/>
    <w:rsid w:val="006B5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4855A1-98E5-4158-BCC1-C2C138949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51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444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991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5975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013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6159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062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2257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433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8389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532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6</Words>
  <Characters>1632</Characters>
  <Application>Microsoft Office Word</Application>
  <DocSecurity>0</DocSecurity>
  <Lines>13</Lines>
  <Paragraphs>3</Paragraphs>
  <ScaleCrop>false</ScaleCrop>
  <Company/>
  <LinksUpToDate>false</LinksUpToDate>
  <CharactersWithSpaces>1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4-06-27T07:17:00Z</dcterms:created>
  <dcterms:modified xsi:type="dcterms:W3CDTF">2024-06-27T07:17:00Z</dcterms:modified>
</cp:coreProperties>
</file>